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4777C" w14:textId="77777777" w:rsidR="00B0620B" w:rsidRDefault="00B0620B" w:rsidP="00B0620B">
      <w:pPr>
        <w:rPr>
          <w:rFonts w:eastAsiaTheme="minorEastAsia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54F00F" wp14:editId="3D8A368F">
                <wp:simplePos x="0" y="0"/>
                <wp:positionH relativeFrom="column">
                  <wp:posOffset>3448050</wp:posOffset>
                </wp:positionH>
                <wp:positionV relativeFrom="paragraph">
                  <wp:posOffset>0</wp:posOffset>
                </wp:positionV>
                <wp:extent cx="1758315" cy="31115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315" cy="311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866DA0" w14:textId="77777777" w:rsidR="00B0620B" w:rsidRDefault="00B0620B" w:rsidP="00B06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digenous 1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v 2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n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os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54F00F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71.5pt;margin-top:0;width:138.45pt;height:24.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" filled="f" stroked="f">
                <v:textbox style="mso-fit-shape-to-text:t">
                  <w:txbxContent>
                    <w:p w14:paraId="45866DA0" w14:textId="77777777" w:rsidR="00B0620B" w:rsidRDefault="00B0620B" w:rsidP="00B06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Indigenous 1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st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v 2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nd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do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5BCDE2" wp14:editId="2EF65150">
                <wp:simplePos x="0" y="0"/>
                <wp:positionH relativeFrom="column">
                  <wp:posOffset>495300</wp:posOffset>
                </wp:positionH>
                <wp:positionV relativeFrom="paragraph">
                  <wp:posOffset>0</wp:posOffset>
                </wp:positionV>
                <wp:extent cx="2585720" cy="31115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5720" cy="311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ACB41F" w14:textId="77777777" w:rsidR="00B0620B" w:rsidRDefault="00B0620B" w:rsidP="00B06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ose Indigenous v non-Indigenou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5BCDE2" id="TextBox 6" o:spid="_x0000_s1027" type="#_x0000_t202" style="position:absolute;margin-left:39pt;margin-top:0;width:203.6pt;height:24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" filled="f" stroked="f">
                <v:textbox style="mso-fit-shape-to-text:t">
                  <w:txbxContent>
                    <w:p w14:paraId="16ACB41F" w14:textId="77777777" w:rsidR="00B0620B" w:rsidRDefault="00B0620B" w:rsidP="00B06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st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dose Indigenous v non-Indigenous</w:t>
                      </w:r>
                    </w:p>
                  </w:txbxContent>
                </v:textbox>
              </v:shape>
            </w:pict>
          </mc:Fallback>
        </mc:AlternateContent>
      </w:r>
    </w:p>
    <w:p w14:paraId="6648B160" w14:textId="77777777" w:rsidR="00B0620B" w:rsidRDefault="00B0620B" w:rsidP="00B0620B">
      <w:pPr>
        <w:rPr>
          <w:rFonts w:eastAsiaTheme="minorEastAsia"/>
          <w:b/>
          <w:bCs/>
          <w:color w:val="000000" w:themeColor="text1"/>
          <w:kern w:val="24"/>
        </w:rPr>
      </w:pPr>
    </w:p>
    <w:p w14:paraId="0DC9AE35" w14:textId="77777777" w:rsidR="00B0620B" w:rsidRDefault="00180092" w:rsidP="00B0620B">
      <w:pPr>
        <w:rPr>
          <w:rFonts w:eastAsiaTheme="minorEastAsia"/>
          <w:b/>
          <w:bCs/>
          <w:color w:val="000000" w:themeColor="text1"/>
          <w:kern w:val="24"/>
        </w:rPr>
      </w:pPr>
      <w:r w:rsidRPr="0017510A">
        <w:rPr>
          <w:rFonts w:eastAsiaTheme="minorEastAsia"/>
          <w:b/>
          <w:bCs/>
          <w:color w:val="000000" w:themeColor="text1"/>
          <w:kern w:val="24"/>
        </w:rPr>
        <w:object w:dxaOrig="11117" w:dyaOrig="12314" w14:anchorId="7AB655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499.35pt" o:ole="">
            <v:imagedata r:id="rId4" o:title=""/>
          </v:shape>
          <o:OLEObject Type="Embed" ProgID="Prism7.Document" ShapeID="_x0000_i1025" DrawAspect="Content" ObjectID="_1565689652" r:id="rId5"/>
        </w:object>
      </w:r>
    </w:p>
    <w:p w14:paraId="0D2CE42D" w14:textId="25008005" w:rsidR="00B0620B" w:rsidRDefault="00D6375E" w:rsidP="00B0620B">
      <w:r>
        <w:t>Figure S</w:t>
      </w:r>
      <w:r w:rsidR="00B0620B" w:rsidRPr="0017510A">
        <w:t xml:space="preserve">1: </w:t>
      </w:r>
      <w:r w:rsidR="00B0620B">
        <w:t xml:space="preserve">Response to 23vPPV among Indigenous and non-Indigenous Australians. The change in serotype-specific IgG (µg/mL) levels after 23vPPV immunisation is shown for serotypes 1, 18C and 19A. Data is log-transformed. </w:t>
      </w:r>
      <w:r w:rsidR="00B0620B" w:rsidRPr="004A31BE">
        <w:t>The diagonal line represents no change from pre-</w:t>
      </w:r>
      <w:r w:rsidR="00B0620B">
        <w:t xml:space="preserve">23vPPV </w:t>
      </w:r>
      <w:r w:rsidR="00B0620B" w:rsidRPr="004A31BE">
        <w:t>(baseline) levels</w:t>
      </w:r>
      <w:r w:rsidR="00B0620B">
        <w:t>. Indigenous Australians given a single dose of 23vPPV are represented by solid circles; Indigenous Australians given a second dose of 23vPPV are represented by open triangles; non-Indigenous Australians are represented by open circles.</w:t>
      </w:r>
    </w:p>
    <w:p w14:paraId="0E3A3950" w14:textId="77777777" w:rsidR="00B0620B" w:rsidRDefault="00B0620B" w:rsidP="00B0620B">
      <w:r>
        <w:br w:type="page"/>
      </w:r>
    </w:p>
    <w:bookmarkStart w:id="0" w:name="_GoBack"/>
    <w:bookmarkEnd w:id="0"/>
    <w:p w14:paraId="6AB576EB" w14:textId="77777777" w:rsidR="00B0620B" w:rsidRDefault="00B0620B" w:rsidP="00B0620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9A276E" wp14:editId="46E777BC">
                <wp:simplePos x="0" y="0"/>
                <wp:positionH relativeFrom="column">
                  <wp:posOffset>3438525</wp:posOffset>
                </wp:positionH>
                <wp:positionV relativeFrom="paragraph">
                  <wp:posOffset>19050</wp:posOffset>
                </wp:positionV>
                <wp:extent cx="1758315" cy="311150"/>
                <wp:effectExtent l="0" t="0" r="0" b="0"/>
                <wp:wrapNone/>
                <wp:docPr id="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315" cy="311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6AC02B" w14:textId="77777777" w:rsidR="00B0620B" w:rsidRDefault="00B0620B" w:rsidP="00B06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digenous 1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v 2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n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os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A276E" id="_x0000_s1028" type="#_x0000_t202" style="position:absolute;margin-left:270.75pt;margin-top:1.5pt;width:138.45pt;height:24.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" filled="f" stroked="f">
                <v:textbox style="mso-fit-shape-to-text:t">
                  <w:txbxContent>
                    <w:p w14:paraId="1F6AC02B" w14:textId="77777777" w:rsidR="00B0620B" w:rsidRDefault="00B0620B" w:rsidP="00B06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Indigenous 1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st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v 2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nd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do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939CB" wp14:editId="665AFA0F">
                <wp:simplePos x="0" y="0"/>
                <wp:positionH relativeFrom="column">
                  <wp:posOffset>295275</wp:posOffset>
                </wp:positionH>
                <wp:positionV relativeFrom="paragraph">
                  <wp:posOffset>12700</wp:posOffset>
                </wp:positionV>
                <wp:extent cx="2585720" cy="311150"/>
                <wp:effectExtent l="0" t="0" r="0" b="0"/>
                <wp:wrapNone/>
                <wp:docPr id="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5720" cy="311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4F9C83" w14:textId="77777777" w:rsidR="00B0620B" w:rsidRDefault="00B0620B" w:rsidP="00B0620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dose Indigenous v non-Indigenou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E939CB" id="_x0000_s1029" type="#_x0000_t202" style="position:absolute;margin-left:23.25pt;margin-top:1pt;width:203.6pt;height:24.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" filled="f" stroked="f">
                <v:textbox style="mso-fit-shape-to-text:t">
                  <w:txbxContent>
                    <w:p w14:paraId="064F9C83" w14:textId="77777777" w:rsidR="00B0620B" w:rsidRDefault="00B0620B" w:rsidP="00B0620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st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dose Indigenous v non-Indigenous</w:t>
                      </w:r>
                    </w:p>
                  </w:txbxContent>
                </v:textbox>
              </v:shape>
            </w:pict>
          </mc:Fallback>
        </mc:AlternateContent>
      </w:r>
    </w:p>
    <w:p w14:paraId="4EA012CD" w14:textId="77777777" w:rsidR="00B0620B" w:rsidRDefault="00B0620B" w:rsidP="00B0620B"/>
    <w:p w14:paraId="6DFE1EDB" w14:textId="77777777" w:rsidR="00B0620B" w:rsidRDefault="00180092" w:rsidP="00B0620B">
      <w:r w:rsidRPr="00E11127">
        <w:object w:dxaOrig="11177" w:dyaOrig="12468" w14:anchorId="4002C683">
          <v:shape id="_x0000_i1026" type="#_x0000_t75" style="width:451pt;height:503.1pt" o:ole="">
            <v:imagedata r:id="rId6" o:title=""/>
          </v:shape>
          <o:OLEObject Type="Embed" ProgID="Prism7.Document" ShapeID="_x0000_i1026" DrawAspect="Content" ObjectID="_1565689653" r:id="rId7"/>
        </w:object>
      </w:r>
    </w:p>
    <w:p w14:paraId="48F2B656" w14:textId="5CBD15B7" w:rsidR="00B0620B" w:rsidRDefault="00D6375E" w:rsidP="00B0620B">
      <w:r>
        <w:t>Figure S</w:t>
      </w:r>
      <w:r w:rsidR="00B0620B">
        <w:t>2</w:t>
      </w:r>
      <w:r w:rsidR="00B0620B" w:rsidRPr="0017510A">
        <w:t xml:space="preserve">: </w:t>
      </w:r>
      <w:r w:rsidR="00B0620B">
        <w:t xml:space="preserve">Response to 23vPPV among Indigenous and non-Indigenous Australians. The change in </w:t>
      </w:r>
      <w:proofErr w:type="spellStart"/>
      <w:r w:rsidR="00B0620B">
        <w:t>opsonophagocytic</w:t>
      </w:r>
      <w:proofErr w:type="spellEnd"/>
      <w:r w:rsidR="00B0620B">
        <w:t xml:space="preserve"> index (OI) levels after 23vPPV immunisation is shown for serotypes 1, 18C and 19A. Data is log-transformed. </w:t>
      </w:r>
      <w:r w:rsidR="00B0620B" w:rsidRPr="004A31BE">
        <w:t>The diagonal line represents no change from pre-</w:t>
      </w:r>
      <w:r w:rsidR="00B0620B">
        <w:t xml:space="preserve">23vPPV </w:t>
      </w:r>
      <w:r w:rsidR="00B0620B" w:rsidRPr="004A31BE">
        <w:t>(baseline) levels</w:t>
      </w:r>
      <w:r w:rsidR="00B0620B">
        <w:t>. Indigenous Australians given a single dose of 23vPPV are represented by solid circles; Indigenous Australians given a second dose of 23vPPV are represented by open triangles and non-Indigenous Australians are represented by open circles.</w:t>
      </w:r>
    </w:p>
    <w:p w14:paraId="2249E7F9" w14:textId="77777777" w:rsidR="00B0620B" w:rsidRPr="0017510A" w:rsidRDefault="00B0620B" w:rsidP="00B0620B"/>
    <w:p w14:paraId="45BBAC7F" w14:textId="77777777" w:rsidR="00CB4E9E" w:rsidRDefault="00CB4E9E" w:rsidP="00F55EFA">
      <w:pPr>
        <w:spacing w:after="160" w:line="259" w:lineRule="auto"/>
      </w:pPr>
    </w:p>
    <w:sectPr w:rsidR="00CB4E9E" w:rsidSect="00C61DD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221"/>
    <w:rsid w:val="00005795"/>
    <w:rsid w:val="00093613"/>
    <w:rsid w:val="000A5EA4"/>
    <w:rsid w:val="000D1230"/>
    <w:rsid w:val="000F219D"/>
    <w:rsid w:val="00180092"/>
    <w:rsid w:val="00187747"/>
    <w:rsid w:val="00187B4A"/>
    <w:rsid w:val="001A30A5"/>
    <w:rsid w:val="001E5083"/>
    <w:rsid w:val="001F6D2C"/>
    <w:rsid w:val="00233DEC"/>
    <w:rsid w:val="0024733B"/>
    <w:rsid w:val="00247A7B"/>
    <w:rsid w:val="002656BE"/>
    <w:rsid w:val="002D74FD"/>
    <w:rsid w:val="00330AB8"/>
    <w:rsid w:val="00354B9D"/>
    <w:rsid w:val="00373F3E"/>
    <w:rsid w:val="00394E5D"/>
    <w:rsid w:val="0039737E"/>
    <w:rsid w:val="0039763D"/>
    <w:rsid w:val="003A21AA"/>
    <w:rsid w:val="003C38DA"/>
    <w:rsid w:val="003C58DE"/>
    <w:rsid w:val="003E55CE"/>
    <w:rsid w:val="00420A56"/>
    <w:rsid w:val="005225A4"/>
    <w:rsid w:val="005817A6"/>
    <w:rsid w:val="005948F3"/>
    <w:rsid w:val="005E468A"/>
    <w:rsid w:val="0062387E"/>
    <w:rsid w:val="00641410"/>
    <w:rsid w:val="00654935"/>
    <w:rsid w:val="006A110A"/>
    <w:rsid w:val="006E2707"/>
    <w:rsid w:val="006E2C22"/>
    <w:rsid w:val="006F45FA"/>
    <w:rsid w:val="006F5C50"/>
    <w:rsid w:val="006F770C"/>
    <w:rsid w:val="0070317D"/>
    <w:rsid w:val="00707726"/>
    <w:rsid w:val="00713FFE"/>
    <w:rsid w:val="0073481C"/>
    <w:rsid w:val="00763582"/>
    <w:rsid w:val="00772BE3"/>
    <w:rsid w:val="00795B23"/>
    <w:rsid w:val="007B1DF8"/>
    <w:rsid w:val="007B50C5"/>
    <w:rsid w:val="008050C2"/>
    <w:rsid w:val="00820D55"/>
    <w:rsid w:val="008249D5"/>
    <w:rsid w:val="00827567"/>
    <w:rsid w:val="0083275C"/>
    <w:rsid w:val="0084230D"/>
    <w:rsid w:val="00871BED"/>
    <w:rsid w:val="008D15F4"/>
    <w:rsid w:val="008F7972"/>
    <w:rsid w:val="009049E9"/>
    <w:rsid w:val="00957AC7"/>
    <w:rsid w:val="009624E2"/>
    <w:rsid w:val="00980221"/>
    <w:rsid w:val="009A40E2"/>
    <w:rsid w:val="009E75DF"/>
    <w:rsid w:val="00A31478"/>
    <w:rsid w:val="00AA6DF5"/>
    <w:rsid w:val="00AE4994"/>
    <w:rsid w:val="00AF190D"/>
    <w:rsid w:val="00B0620B"/>
    <w:rsid w:val="00B17816"/>
    <w:rsid w:val="00B27C33"/>
    <w:rsid w:val="00B46D5C"/>
    <w:rsid w:val="00B77557"/>
    <w:rsid w:val="00BA2A04"/>
    <w:rsid w:val="00BB5D34"/>
    <w:rsid w:val="00C61DDF"/>
    <w:rsid w:val="00C6292C"/>
    <w:rsid w:val="00C71422"/>
    <w:rsid w:val="00C949A9"/>
    <w:rsid w:val="00CA5BF0"/>
    <w:rsid w:val="00CB4E9E"/>
    <w:rsid w:val="00CC21F4"/>
    <w:rsid w:val="00CC6B79"/>
    <w:rsid w:val="00CE19D3"/>
    <w:rsid w:val="00D04AC1"/>
    <w:rsid w:val="00D23242"/>
    <w:rsid w:val="00D6375E"/>
    <w:rsid w:val="00D82B41"/>
    <w:rsid w:val="00D90D2A"/>
    <w:rsid w:val="00DB5DA1"/>
    <w:rsid w:val="00DD71A7"/>
    <w:rsid w:val="00E30A9A"/>
    <w:rsid w:val="00E41734"/>
    <w:rsid w:val="00E41FB1"/>
    <w:rsid w:val="00E60BE4"/>
    <w:rsid w:val="00E6433A"/>
    <w:rsid w:val="00E76FE6"/>
    <w:rsid w:val="00E821BD"/>
    <w:rsid w:val="00EA1572"/>
    <w:rsid w:val="00EA252A"/>
    <w:rsid w:val="00EC1AD6"/>
    <w:rsid w:val="00EE0840"/>
    <w:rsid w:val="00F04514"/>
    <w:rsid w:val="00F0776B"/>
    <w:rsid w:val="00F55EFA"/>
    <w:rsid w:val="00F96CA3"/>
    <w:rsid w:val="00FA28F4"/>
    <w:rsid w:val="00FE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7CB3F"/>
  <w15:chartTrackingRefBased/>
  <w15:docId w15:val="{C24A3598-793E-41D1-8E7C-652BFC95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22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221"/>
    <w:pPr>
      <w:spacing w:after="0" w:line="240" w:lineRule="auto"/>
    </w:pPr>
    <w:rPr>
      <w:rFonts w:ascii="Calibri" w:eastAsia="Calibri" w:hAnsi="Calibri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B1"/>
    <w:rPr>
      <w:rFonts w:ascii="Times New Roman" w:eastAsia="Calibri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B1"/>
    <w:rPr>
      <w:rFonts w:ascii="Times New Roman" w:eastAsia="Calibri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F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B1"/>
    <w:rPr>
      <w:rFonts w:ascii="Segoe UI" w:eastAsia="Calibri" w:hAnsi="Segoe UI" w:cs="Segoe UI"/>
      <w:sz w:val="18"/>
      <w:szCs w:val="1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0620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5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cciardi</dc:creator>
  <cp:keywords/>
  <dc:description/>
  <cp:lastModifiedBy>Paul Licciardi</cp:lastModifiedBy>
  <cp:revision>2</cp:revision>
  <dcterms:created xsi:type="dcterms:W3CDTF">2017-08-31T03:01:00Z</dcterms:created>
  <dcterms:modified xsi:type="dcterms:W3CDTF">2017-08-31T03:01:00Z</dcterms:modified>
</cp:coreProperties>
</file>